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 : Duplication classes of GENE1/GENE2 in </w:t>
      </w:r>
      <w:r>
        <w:rPr>
          <w:b/>
          <w:i/>
        </w:rPr>
        <w:t>A. thaliana</w:t>
      </w:r>
      <w:r>
        <w:rPr>
          <w:b/>
        </w:rPr>
        <w:t xml:space="preserve"> and their characterized orthologs in </w:t>
      </w:r>
      <w:r>
        <w:rPr>
          <w:b/>
          <w:i/>
        </w:rPr>
        <w:t>A. lyrata</w:t>
      </w:r>
      <w:r>
        <w:rPr>
          <w:b/>
        </w:rPr>
        <w:t xml:space="preserve"> and </w:t>
      </w:r>
      <w:r>
        <w:rPr>
          <w:b/>
          <w:i/>
        </w:rPr>
        <w:t>C. rubella</w:t>
      </w:r>
      <w:r>
        <w:rPr>
          <w:b/>
        </w:rPr>
        <w:t xml:space="preserve"> statu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1843"/>
        <w:gridCol w:w="1418"/>
        <w:gridCol w:w="2976"/>
        <w:gridCol w:w="1134"/>
        <w:gridCol w:w="851"/>
        <w:gridCol w:w="1701"/>
        <w:gridCol w:w="1417"/>
        <w:gridCol w:w="170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Duplication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. lyrata ortholog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rubella ortholog</w:t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plication 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4" w:hanging="3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lyrata orthol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rubella ortholog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0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09"/>
            </w:tblGrid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0589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113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1670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2393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261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323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329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564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713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023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112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1189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176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048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063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14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412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318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4419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094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1303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1418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176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2325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263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4544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4789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624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633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0069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021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1983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3058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0422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0763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2547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476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6060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65000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90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09"/>
            </w:tblGrid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_after_cr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_after_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proxmi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_after_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77" w:hRule="atLeast"/>
              </w:trPr>
              <w:tc>
                <w:tcPr>
                  <w:tcW w:w="19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42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421"/>
            </w:tblGrid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060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186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1324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280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3632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347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480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1611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3103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065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068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193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100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126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211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2208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826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883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3974/47924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98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439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515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493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684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035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288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169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2506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2537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940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152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5080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421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6721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tbl>
            <w:tblPr>
              <w:tblW w:w="348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489"/>
            </w:tblGrid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245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9983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0241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8405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2275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8369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1702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1692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464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1463m/Carubv1001326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5012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434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468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5273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294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3133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3780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536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5321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8440m/Carubv10013074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453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8299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6569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8471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3501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5678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5118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3794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2674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3492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7995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594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348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6670m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9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80"/>
            </w:tblGrid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0589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113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1670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239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261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3237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329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564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7133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023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1128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1189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176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04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062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143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241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3186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2G4419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0940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1302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1417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176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232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263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454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4787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6245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3G6332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0069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021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1982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4G305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042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076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254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4767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606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9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5G64990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43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436"/>
            </w:tblGrid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pseudo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pseudo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94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dup</w:t>
                  </w:r>
                </w:p>
              </w:tc>
            </w:tr>
          </w:tbl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365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365"/>
            </w:tblGrid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;Proxim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proxim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after 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proxim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after cr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after 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after 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after 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proxim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after 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3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09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09"/>
            </w:tblGrid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060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127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1264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265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1336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3638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2256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jc w:val="right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0011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0685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100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211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3534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826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7883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1852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1904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439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3720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684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AT1G0270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4493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3799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8940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420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09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496719</w:t>
                  </w:r>
                </w:p>
              </w:tc>
            </w:tr>
          </w:tbl>
          <w:p>
            <w:pPr>
              <w:pStyle w:val="Normal"/>
              <w:ind w:left="34" w:hanging="3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732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732"/>
            </w:tblGrid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1325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0638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8275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0845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131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8877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5429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5460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3719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481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4890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3780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536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2830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6106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8851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6788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18471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3114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5214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03492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8250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73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Carubv10027144m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9"/>
        <w:gridCol w:w="851"/>
        <w:gridCol w:w="850"/>
        <w:gridCol w:w="1134"/>
        <w:gridCol w:w="1134"/>
        <w:gridCol w:w="1276"/>
        <w:gridCol w:w="1984"/>
        <w:gridCol w:w="1701"/>
        <w:gridCol w:w="1701"/>
        <w:gridCol w:w="170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Total ge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Total gen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GENE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% GENE2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Gene 1 Fisher p-value</w:t>
            </w:r>
            <w:r>
              <w:rPr>
                <w:rFonts w:cs="Times" w:ascii="Times" w:hAnsi="Times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Gene 2 Fisher 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Gene 1 Fisher p-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Times" w:ascii="Times" w:hAnsi="Times"/>
                <w:color w:val="000000"/>
                <w:sz w:val="16"/>
                <w:szCs w:val="16"/>
              </w:rPr>
              <w:t>Gene 2 Fisher p-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076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076"/>
            </w:tblGrid>
            <w:tr>
              <w:trPr>
                <w:trHeight w:val="240" w:hRule="atLeast"/>
              </w:trPr>
              <w:tc>
                <w:tcPr>
                  <w:tcW w:w="207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single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07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WGD/Segmental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07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andem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07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ranslocated duplicate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07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Other duplicate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207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Total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75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509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44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8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593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27221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0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9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5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19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98"/>
            </w:tblGrid>
            <w:tr>
              <w:trPr>
                <w:trHeight w:val="24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3,977412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8,73186143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5,31207523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,6258770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198" w:type="dxa"/>
                  <w:tcBorders/>
                  <w:vAlign w:val="bottom"/>
                </w:tcPr>
                <w:p>
                  <w:pPr>
                    <w:pStyle w:val="Normal"/>
                    <w:jc w:val="both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58,55405753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23,07692308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7,9487179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25,6410256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7,69230769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25,64102564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5,71428571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22,8571428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37,1428571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7,1428571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7,14285714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179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0001461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181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0172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3112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536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5,19E-07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7,73E-09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0,003025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**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060"/>
            </w:tblGrid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ns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**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***</w:t>
                  </w:r>
                </w:p>
              </w:tc>
            </w:tr>
            <w:tr>
              <w:trPr>
                <w:trHeight w:val="240" w:hRule="atLeast"/>
              </w:trPr>
              <w:tc>
                <w:tcPr>
                  <w:tcW w:w="10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Times" w:hAnsi="Times" w:eastAsia="Times New Roman" w:cs="Arial"/>
                      <w:sz w:val="16"/>
                      <w:szCs w:val="16"/>
                    </w:rPr>
                  </w:pPr>
                  <w:r>
                    <w:rPr>
                      <w:rFonts w:eastAsia="Times New Roman" w:cs="Arial" w:ascii="Times" w:hAnsi="Times"/>
                      <w:sz w:val="16"/>
                      <w:szCs w:val="16"/>
                    </w:rPr>
                    <w:t>**</w:t>
                  </w:r>
                </w:p>
              </w:tc>
            </w:tr>
          </w:tbl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/>
  </w:style>
  <w:style w:type="paragraph" w:styleId="TM4bis">
    <w:name w:val="TM4bis"/>
    <w:basedOn w:val="Contents3"/>
    <w:qFormat/>
    <w:pPr>
      <w:autoSpaceDE w:val="false"/>
      <w:spacing w:lineRule="auto" w:line="360" w:before="0" w:after="0"/>
      <w:ind w:left="539" w:hanging="0"/>
    </w:pPr>
    <w:rPr>
      <w:rFonts w:ascii="Times" w:hAnsi="Times" w:eastAsia="Times New Roman" w:cs="Times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3:27:00Z</dcterms:created>
  <dc:creator>LGDP</dc:creator>
  <dc:description/>
  <cp:keywords/>
  <dc:language>en-US</dc:language>
  <cp:lastModifiedBy>LGDP UMR5096</cp:lastModifiedBy>
  <dcterms:modified xsi:type="dcterms:W3CDTF">2019-05-01T09:37:00Z</dcterms:modified>
  <cp:revision>8</cp:revision>
  <dc:subject/>
  <dc:title/>
</cp:coreProperties>
</file>